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2. Relative abundance of plant food items at the species level in all Chinese mole shrew diet sampl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Supplementary Table 2.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 xml:space="preserve"> Relative abundance of plant food items at the species level in all Chinese mole shrew diet samples</w:t>
      </w:r>
      <w:r>
        <w:rPr>
          <w:rFonts w:cs="Times New Roman" w:ascii="Times New Roman" w:hAnsi="Times New Roman"/>
          <w:color w:val="000000"/>
        </w:rPr>
        <w:t xml:space="preserve"> during spring</w:t>
      </w:r>
      <w:r>
        <w:rPr>
          <w:rFonts w:cs="Times New Roman" w:ascii="Times New Roman" w:hAnsi="Times New Roman"/>
          <w:color w:val="000000"/>
        </w:rPr>
        <w:t>.</w:t>
      </w:r>
    </w:p>
    <w:tbl>
      <w:tblPr>
        <w:tblW w:w="1361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7"/>
        <w:gridCol w:w="1056"/>
        <w:gridCol w:w="1070"/>
        <w:gridCol w:w="1056"/>
        <w:gridCol w:w="1056"/>
        <w:gridCol w:w="1070"/>
        <w:gridCol w:w="1056"/>
      </w:tblGrid>
      <w:tr>
        <w:trPr>
          <w:trHeight w:val="420" w:hRule="atLeast"/>
        </w:trPr>
        <w:tc>
          <w:tcPr>
            <w:tcW w:w="724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xon</w:t>
            </w:r>
          </w:p>
        </w:tc>
        <w:tc>
          <w:tcPr>
            <w:tcW w:w="6364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lative abundance (Spring)</w:t>
            </w:r>
          </w:p>
        </w:tc>
      </w:tr>
      <w:tr>
        <w:trPr>
          <w:trHeight w:val="420" w:hRule="atLeast"/>
        </w:trPr>
        <w:tc>
          <w:tcPr>
            <w:tcW w:w="724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6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6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6c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9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9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9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Fabaceae;g__Arachis;s__</w:t>
            </w:r>
            <w:r>
              <w:rPr>
                <w:rFonts w:cs="Times New Roman" w:ascii="Times New Roman" w:hAnsi="Times New Roman"/>
                <w:i/>
                <w:kern w:val="0"/>
              </w:rPr>
              <w:t>Arachis hypoga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Poaceae;g__Chikusichloa;s__</w:t>
            </w:r>
            <w:r>
              <w:rPr>
                <w:rFonts w:cs="Times New Roman" w:ascii="Times New Roman" w:hAnsi="Times New Roman"/>
                <w:i/>
                <w:kern w:val="0"/>
              </w:rPr>
              <w:t>Chikusichloa aquat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3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08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kern w:val="0"/>
              </w:rPr>
              <w:t>Cinnamomum glauc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0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388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glomer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46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leaceae;g__Nesteg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Nestegis apeta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unidentified;g__Camptothe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mptotheca acumin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med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4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7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7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hytolaccaceae;g__Phytolac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hytolacc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yperaceae;g__Carex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rex aneurocar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Iridaceae;g__Gladi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adiolus x gandav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Withan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Withania frut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8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lateri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innamomum bodini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9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azaceae;g__Maz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azus rept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3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Lactu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actuca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Galinsog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alinsoga parviflo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anunculaceae;g__Isopyr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Isopyrum bitern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mongol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edaliaceae;g__Uncarin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ncarina grandidi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Cyamops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yamopsis tetragonolo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0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inderniaceae;g__Lindern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indernia antipo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Leontopod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eontopodium alpi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Eleusin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leusine ind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vivipa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Juglandaceae;g__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rya glab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4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i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inus kokonoric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lismataceae;g__Sagitt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agittaria tr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yllidaceae;g__All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lium stell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Euphorb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uphorbia hyperic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yllidaceae;g__All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lium pratt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Acalyp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alypha austr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Fabe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aberia pinnatifi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6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ylaisiadelphaceae;g__Pylaisiadelp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ylaisiadelpha tenuiro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piaceae;g__Ligustic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igusticum s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biaceae;g__Unc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ncaria toment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Hypnaceae;g__Calliclad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llicladium haldani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lacini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Ro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Rosa chinensis var. spontan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biaceae;g__Ophiorrhiza;s__Ophiorrhiza sp. SH-2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9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leaceae;g__Osmanth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smanthus american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Rumex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Rumex utah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0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acumin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oraceae;g__Fic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icus benghal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rbi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rbita pep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nvolvulaceae;g__Convolvu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nvolvulus arv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rhizomat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Brassi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assica oleracea var. botryt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4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1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Helichrys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elichrysum zeyh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raceae;g__Lemn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emna mino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seric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5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etulaceae;g__Al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nus rub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Capsic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psicum annu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Iridaceae;g__Gladi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adiolus palu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m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mis sativ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rbi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rbita mosch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Glycin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ycine can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debi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8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Kummerow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Kummerowia stri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Stylosanthe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ylosanthes visc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chatocarpaceae;g__Achat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hatocarpus graci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longiglum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tern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Lyc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ycium ch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anunculaceae;g__Isopyr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Isopyrum savile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piaceae;g__Chaerophyl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haerophyllum procumb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Drab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Draba dens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arv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Craspedolob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raspedolobium unijug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holost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sp. Espinoza56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takesim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Cten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tenium florid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violac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anthaceae;g__Achyranthe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hyranthes aspe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Luff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uffa quinquefi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clava-hercu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officin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Ginkgoaceae;g__Gink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inkgo bilo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Sporob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porobolus acule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amom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Brassi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assica rapa subsp. ra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hybrid cultiva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mildbraed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orall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allocarpus baines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kern w:val="0"/>
              </w:rPr>
              <w:t>Cerastium nut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meridion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simul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Juglandaceae;g__Cyclo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yclocarya paliur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oreg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rypto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ryptocarya bidwill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ynocarpaceae;g__Coryn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ynocarpus rupe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americ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Enset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nsete ventricos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bistortoid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gigante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racem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Euphorbiaceae;g__Acalypha;s__</w:t>
            </w:r>
            <w:r>
              <w:rPr>
                <w:rFonts w:cs="Times New Roman" w:ascii="Times New Roman" w:hAnsi="Times New Roman"/>
                <w:i/>
                <w:kern w:val="0"/>
              </w:rPr>
              <w:t>Acalypha rhomboid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soyaux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m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mis mel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ylaisiadelphaceae;g__Brotherell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otherella recurv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Thladiant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hladiantha villosu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ynocarpaceae;g__Coryn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ynocarpus laevig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innamomum aromat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longisty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rot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tianschan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Cnidosc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nidoscolus ur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Meloth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lothria trilob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ridley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72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tuberosum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13611" w:type="dxa"/>
            <w:gridSpan w:val="7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ry Table 2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Relative abundance of plant food items at the species level in all Chinese mole shrew diet samples</w:t>
            </w:r>
            <w:r>
              <w:rPr>
                <w:rFonts w:cs="Times New Roman" w:ascii="Times New Roman" w:hAnsi="Times New Roman"/>
                <w:color w:val="000000"/>
              </w:rPr>
              <w:t xml:space="preserve"> during summer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4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xon</w:t>
            </w:r>
          </w:p>
        </w:tc>
        <w:tc>
          <w:tcPr>
            <w:tcW w:w="6364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lative abundance (Summer)</w:t>
            </w:r>
          </w:p>
        </w:tc>
      </w:tr>
      <w:tr>
        <w:trPr>
          <w:trHeight w:val="300" w:hRule="atLeast"/>
        </w:trPr>
        <w:tc>
          <w:tcPr>
            <w:tcW w:w="724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0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0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0c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8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8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8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Fabaceae;g__Arachis;s__</w:t>
            </w:r>
            <w:r>
              <w:rPr>
                <w:rFonts w:cs="Times New Roman" w:ascii="Times New Roman" w:hAnsi="Times New Roman"/>
                <w:i/>
                <w:kern w:val="0"/>
              </w:rPr>
              <w:t>Arachis hypoga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45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2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Poaceae;g__Chikusichloa;s__</w:t>
            </w:r>
            <w:r>
              <w:rPr>
                <w:rFonts w:cs="Times New Roman" w:ascii="Times New Roman" w:hAnsi="Times New Roman"/>
                <w:i/>
                <w:kern w:val="0"/>
              </w:rPr>
              <w:t>Chikusichloa aquat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kern w:val="0"/>
              </w:rPr>
              <w:t>Cinnamomum glauc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glomer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leaceae;g__Nesteg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Nestegis apeta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9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unidentified;g__Camptothe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mptotheca acumin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3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08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med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hytolaccaceae;g__Phytolac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hytolacc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yperaceae;g__Carex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rex aneurocar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6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Iridaceae;g__Gladi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adiolus x gandav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Withan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Withania frut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77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lateri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innamomum bodini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azaceae;g__Maz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azus rept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Lactu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actuca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Galinsog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alinsoga parviflo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2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78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anunculaceae;g__Isopyr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Isopyrum bitern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mongol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edaliaceae;g__Uncarin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ncarina grandidi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9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Cyamops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yamopsis tetragonolo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inderniaceae;g__Lindern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indernia antipo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Leontopod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eontopodium alpi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8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2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Eleusin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leusine ind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vivipa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Juglandaceae;g__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rya glab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8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i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inus kokonoric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lismataceae;g__Sagitt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agittaria tr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yllidaceae;g__All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lium stell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Euphorb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uphorbia hyperic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yllidaceae;g__All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lium pratt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Acalyp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alypha austr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Fabe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aberia pinnatifi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ylaisiadelphaceae;g__Pylaisiadelp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ylaisiadelpha tenuiro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piaceae;g__Ligustic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igusticum s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biaceae;g__Unc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ncaria toment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Hypnaceae;g__Calliclad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llicladium haldani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lacini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Ro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Rosa chinensis var. spontan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8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biaceae;g__Ophiorrhi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phiorrhiza sp. SH-2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leaceae;g__Osmanth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smanthus american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Rumex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Rumex utah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acumin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oraceae;g__Fic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icus benghal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rbi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rbita pep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4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nvolvulaceae;g__Convolvu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nvolvulus arv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rhizomat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Brassi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assica oleracea var. botryt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Helichrys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elichrysum zeyh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49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raceae;g__Lemn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emna mino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seric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etulaceae;g__Al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nus rub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Capsic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psicum annu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3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Iridaceae;g__Gladi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adiolus palu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m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mis sativ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rbi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rbita mosch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Glycin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ycine can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debi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Kummerow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Kummerowia stri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Stylosanthe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ylosanthes visc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chatocarpaceae;g__Achat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hatocarpus graci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longiglum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tern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Lyc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ycium ch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anunculaceae;g__Isopyr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Isopyrum savile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18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piaceae;g__Chaerophyl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haerophyllum procumb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Drab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Draba dens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arv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Craspedolob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raspedolobium unijug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holost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sp. Espinoza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56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takesim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Cten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tenium florid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violac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anthaceae;g__Achyranthe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hyranthes aspe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Luff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uffa quinquefi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clava-hercu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officin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Ginkgoaceae;g__Gink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inkgo bilo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Sporob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porobolus acule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amom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Brassi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assica rapa subsp. ra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hybrid cultiva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mildbraed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orall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allocarpus baines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kern w:val="0"/>
              </w:rPr>
              <w:t>Cerastium nut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meridion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simul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Juglandaceae;g__Cyclo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yclocarya paliur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oreg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rypto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ryptocarya bidwill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ynocarpaceae;g__Coryn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ynocarpus rupe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americ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Enset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nsete ventricos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bistortoid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gigante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racem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Euphorbiaceae;g__Acalypha;s__</w:t>
            </w:r>
            <w:r>
              <w:rPr>
                <w:rFonts w:cs="Times New Roman" w:ascii="Times New Roman" w:hAnsi="Times New Roman"/>
                <w:i/>
                <w:kern w:val="0"/>
              </w:rPr>
              <w:t>Acalypha rhomboid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soyaux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m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mis mel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ylaisiadelphaceae;g__Brotherell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otherella recurv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Thladiant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hladiantha villosu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ynocarpaceae;g__Coryn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ynocarpus laevig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innamomum aromat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longisty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rot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tianschan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Cnidosc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nidoscolus ur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Meloth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lothria trilob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ridley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72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tuberosum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13611" w:type="dxa"/>
            <w:gridSpan w:val="7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ry Table 2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Relative abundance of plant food items at the species level in all Chinese mole shrew diet samples</w:t>
            </w:r>
            <w:r>
              <w:rPr>
                <w:rFonts w:cs="Times New Roman" w:ascii="Times New Roman" w:hAnsi="Times New Roman"/>
                <w:color w:val="000000"/>
              </w:rPr>
              <w:t xml:space="preserve"> during autumn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4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xon</w:t>
            </w:r>
          </w:p>
        </w:tc>
        <w:tc>
          <w:tcPr>
            <w:tcW w:w="6364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lative abundance (Autumn)</w:t>
            </w:r>
          </w:p>
        </w:tc>
      </w:tr>
      <w:tr>
        <w:trPr>
          <w:trHeight w:val="300" w:hRule="atLeast"/>
        </w:trPr>
        <w:tc>
          <w:tcPr>
            <w:tcW w:w="724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03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03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03c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11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11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11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Fabaceae;g__Arachis;s__</w:t>
            </w:r>
            <w:r>
              <w:rPr>
                <w:rFonts w:cs="Times New Roman" w:ascii="Times New Roman" w:hAnsi="Times New Roman"/>
                <w:i/>
                <w:kern w:val="0"/>
              </w:rPr>
              <w:t>Arachis hypoga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08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Poaceae;g__Chikusichloa;s__</w:t>
            </w:r>
            <w:r>
              <w:rPr>
                <w:rFonts w:cs="Times New Roman" w:ascii="Times New Roman" w:hAnsi="Times New Roman"/>
                <w:i/>
                <w:kern w:val="0"/>
              </w:rPr>
              <w:t>Chikusichloa aquat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61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4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66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423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kern w:val="0"/>
              </w:rPr>
              <w:t>Cinnamomum glauc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glomer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leaceae;g__Nesteg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Nestegis apeta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unidentified;g__Camptothe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mptotheca acumin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5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med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hytolaccaceae;g__Phytolac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hytolacc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3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3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1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3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6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5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8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8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yperaceae;g__Carex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rex aneurocar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Iridaceae;g__Gladi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adiolus x gandav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Withan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Withania frut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3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lateri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innamomum bodini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azaceae;g__Maz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azus rept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Lactu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actuca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4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2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Galinsog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alinsoga parviflo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anunculaceae;g__Isopyr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Isopyrum bitern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9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mongol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edaliaceae;g__Uncarin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ncarina grandidi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Cyamops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yamopsis tetragonolo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inderniaceae;g__Lindern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indernia antipo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7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0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Leontopod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eontopodium alpi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Eleusin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leusine ind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3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9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vivipa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Juglandaceae;g__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rya glab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i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inus kokonoric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4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lismataceae;g__Sagitt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agittaria tr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yllidaceae;g__All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lium stell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Euphorb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uphorbia hyperic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6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yllidaceae;g__All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lium pratt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Acalyp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alypha austr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9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Fabe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aberia pinnatifi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ylaisiadelphaceae;g__Pylaisiadelp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ylaisiadelpha tenuiro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piaceae;g__Ligustic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igusticum s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3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biaceae;g__Unc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ncaria toment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5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Hypnaceae;g__Calliclad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llicladium haldani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2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lacini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Ro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Rosa chinensis var. spontan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biaceae;g__Ophiorrhi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phiorrhiza sp. SH-2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leaceae;g__Osmanth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smanthus american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Rumex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Rumex utah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acumin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oraceae;g__Fic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icus benghal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4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rbi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rbita pep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nvolvulaceae;g__Convolvu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nvolvulus arv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rhizomat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7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Brassi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assica oleracea var. botryt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Helichrys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elichrysum zeyh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raceae;g__Lemn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emna mino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8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seric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etulaceae;g__Al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nus rub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Capsic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psicum annu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Iridaceae;g__Gladi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adiolus palu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m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mis sativ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2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rbi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rbita mosch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8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Glycin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ycine can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debi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Kummerow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Kummerowia stri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Stylosanthe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ylosanthes visc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chatocarpaceae;g__Achat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hatocarpus graci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longiglum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tern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Lyc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ycium ch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anunculaceae;g__Isopyr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Isopyrum savile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piaceae;g__Chaerophyl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haerophyllum procumb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Drab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Draba dens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arv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Craspedolob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raspedolobium unijug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holost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sp. Espinoza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56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takesim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Cten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tenium florid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violac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anthaceae;g__Achyranthe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hyranthes aspe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Luff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uffa quinquefi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clava-hercu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officin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Ginkgoaceae;g__Gink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inkgo bilo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Sporob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porobolus acule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amom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Brassi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assica rapa subsp. ra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hybrid cultiva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mildbraed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orall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allocarpus baines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kern w:val="0"/>
              </w:rPr>
              <w:t>Cerastium nut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meridion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simul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Juglandaceae;g__Cyclo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yclocarya paliur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oreg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rypto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ryptocarya bidwill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ynocarpaceae;g__Coryn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ynocarpus rupe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americ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Enset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nsete ventricos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bistortoid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gigante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racem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Euphorbiaceae;g__Acalypha;s__</w:t>
            </w:r>
            <w:r>
              <w:rPr>
                <w:rFonts w:cs="Times New Roman" w:ascii="Times New Roman" w:hAnsi="Times New Roman"/>
                <w:i/>
                <w:kern w:val="0"/>
              </w:rPr>
              <w:t>Acalypha rhomboid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soyaux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m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mis mel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ylaisiadelphaceae;g__Brotherell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otherella recurv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Thladiant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hladiantha villosu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ynocarpaceae;g__Coryn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ynocarpus laevig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innamomum aromat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longisty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rot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tianschan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Cnidosc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nidoscolus ur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Meloth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lothria trilob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ridley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72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tuberosum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13611" w:type="dxa"/>
            <w:gridSpan w:val="7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ry Table 2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Relative abundance of plant food items at the species level in all Chinese mole shrew diet samples</w:t>
            </w:r>
            <w:r>
              <w:rPr>
                <w:rFonts w:cs="Times New Roman" w:ascii="Times New Roman" w:hAnsi="Times New Roman"/>
                <w:color w:val="000000"/>
              </w:rPr>
              <w:t xml:space="preserve"> during winter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724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xon</w:t>
            </w:r>
          </w:p>
        </w:tc>
        <w:tc>
          <w:tcPr>
            <w:tcW w:w="6364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lative abundance (Winter)</w:t>
            </w:r>
          </w:p>
        </w:tc>
      </w:tr>
      <w:tr>
        <w:trPr>
          <w:trHeight w:val="300" w:hRule="atLeast"/>
        </w:trPr>
        <w:tc>
          <w:tcPr>
            <w:tcW w:w="724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6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6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6c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7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7b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7c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Fabaceae;g__Arachis;s__</w:t>
            </w:r>
            <w:r>
              <w:rPr>
                <w:rFonts w:cs="Times New Roman" w:ascii="Times New Roman" w:hAnsi="Times New Roman"/>
                <w:i/>
                <w:kern w:val="0"/>
              </w:rPr>
              <w:t>Arachis hypoga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9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47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48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68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Poaceae;g__Chikusichloa;s__</w:t>
            </w:r>
            <w:r>
              <w:rPr>
                <w:rFonts w:cs="Times New Roman" w:ascii="Times New Roman" w:hAnsi="Times New Roman"/>
                <w:i/>
                <w:kern w:val="0"/>
              </w:rPr>
              <w:t>Chikusichloa aquat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kern w:val="0"/>
              </w:rPr>
              <w:t>Cinnamomum glauc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glomer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8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18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6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leaceae;g__Nesteg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Nestegis apeta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unidentified;g__Camptothe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mptotheca acumin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med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hytolaccaceae;g__Phytolac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hytolacc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3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yperaceae;g__Carex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rex aneurocar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Iridaceae;g__Gladi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adiolus x gandav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8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Withan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Withania frutescen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lateri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89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8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innamomum bodini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0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azaceae;g__Maz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azus rept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Lactu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actuca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6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Galinsog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alinsoga parviflo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anunculaceae;g__Isopyr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Isopyrum bitern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mongol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edaliaceae;g__Uncarin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ncarina grandidi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Cyamops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yamopsis tetragonolo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inderniaceae;g__Lindern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indernia antipo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Leontopod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eontopodium alpi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Eleusin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leusine indic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vivipa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Juglandaceae;g__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rya glab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i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inus kokonoric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sativ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lismataceae;g__Sagitt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agittaria tr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yllidaceae;g__All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lium stellat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Euphorb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uphorbia hyperic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yllidaceae;g__All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lium pratt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Acalyp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alypha austr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6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Fabe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aberia pinnatifi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ylaisiadelphaceae;g__Pylaisiadelp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ylaisiadelpha tenuiro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piaceae;g__Ligustic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igusticum s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biaceae;g__Unc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Uncaria toment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Hypnaceae;g__Calliclad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llicladium haldani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lacini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9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Ro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Rosa chinensis var. spontan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biaceae;g__Ophiorrhi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phiorrhiza sp. SH-20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leaceae;g__Osmanth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smanthus american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Rumex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Rumex utah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acumin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oraceae;g__Fic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icus benghal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rbi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rbita pep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nvolvulaceae;g__Convolvu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nvolvulus arv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rhizomat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Brassi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assica oleracea var. botryt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steraceae;g__Helichrys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Helichrysum zeyher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raceae;g__Lemn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emna mino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seric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etulaceae;g__Al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lnus rub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Capsic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apsicum annu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Iridaceae;g__Gladi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adiolus palu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m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mis sativ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rbi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rbita mosch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Glycin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lycine canesc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debi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Kummerow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Kummerowia stri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Stylosanthe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ylosanthes visc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9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chatocarpaceae;g__Achat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hatocarpus graci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longiglum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tern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Lyc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ycium chin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anunculaceae;g__Isopyr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Isopyrum savile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piaceae;g__Chaerophyl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haerophyllum procumb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Drab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Draba densifoli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arven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Craspedolob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raspedolobium unijug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holost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sp. Espinoza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56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takesimens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Stella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tellaria americ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Cten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tenium florid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violac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Amaranthaceae;g__Achyranthe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Achyranthes asper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Luff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Luffa quinquefid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clava-hercu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officin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Ginkgoaceae;g__Gink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Ginkgo bilo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Sporob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porobolus acule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amom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Brassicaceae;g__Brassic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assica rapa subsp. ra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Mus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usa hybrid cultiva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mildbraed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orall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allocarpus baines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kern w:val="0"/>
              </w:rPr>
              <w:t>Cerastium nut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meridional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simul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Juglandaceae;g__Cyclo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yclocarya paliur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Oxalidaceae;g__Oxal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xalis oregan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ryptocary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ryptocarya bidwill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ynocarpaceae;g__Coryn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ynocarpus rupestr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utaceae;g__Zanthoxyl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Zanthoxylum american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Musaceae;g__Ensete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Ensete ventricos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lygonaceae;g__Bistort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istorta bistortoid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gigante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naceae;g__Cor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nus racemo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__Euphorbiaceae;g__Acalypha;s__</w:t>
            </w:r>
            <w:r>
              <w:rPr>
                <w:rFonts w:cs="Times New Roman" w:ascii="Times New Roman" w:hAnsi="Times New Roman"/>
                <w:i/>
                <w:kern w:val="0"/>
              </w:rPr>
              <w:t>Acalypha rhomboide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Pter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terocarpus soyauxi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Cucumi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ucumis mel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ylaisiadelphaceae;g__Brotherell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Brotherella recurva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Thladianth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Thladiantha villosu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orynocarpaceae;g__Corynocarp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orynocarpus laevigatu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Lauraceae;g__Cinnamom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innamomum aromat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Rosaceae;g__Prun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Prunus longisty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Fabaceae;g__Medicago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dicago rot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aryophyllaceae;g__Cerasti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erastium tianschanicu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Euphorbiaceae;g__Cnidoscolus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Cnidoscolus ure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Cucurbitaceae;g__Melothri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elothria triloba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7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Poaceae;g__Oryza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Oryza ridley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724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__Solanaceae;g__Solanum;s__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Solanum tuberosum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5:26:00Z</dcterms:created>
  <dc:creator>刻意 唐</dc:creator>
  <dc:description/>
  <cp:keywords/>
  <dc:language>en-US</dc:language>
  <cp:lastModifiedBy>刻意 唐</cp:lastModifiedBy>
  <dcterms:modified xsi:type="dcterms:W3CDTF">2020-10-08T16:05:00Z</dcterms:modified>
  <cp:revision>4</cp:revision>
  <dc:subject/>
  <dc:title/>
</cp:coreProperties>
</file>